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"/>
        <w:gridCol w:w="392"/>
        <w:gridCol w:w="1381"/>
        <w:gridCol w:w="1417"/>
        <w:gridCol w:w="1134"/>
        <w:gridCol w:w="1418"/>
        <w:gridCol w:w="850"/>
        <w:gridCol w:w="851"/>
        <w:gridCol w:w="708"/>
      </w:tblGrid>
      <w:tr w:rsidR="005F4541" w:rsidRPr="00AA1F77" w14:paraId="4426CC8A" w14:textId="77777777" w:rsidTr="003C67F1">
        <w:trPr>
          <w:trHeight w:val="375"/>
        </w:trPr>
        <w:tc>
          <w:tcPr>
            <w:tcW w:w="21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A9750B" w14:textId="77777777" w:rsidR="005F4541" w:rsidRPr="00AA1F77" w:rsidRDefault="005F4541" w:rsidP="003C67F1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A1F7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upplemental table 3. </w:t>
            </w:r>
          </w:p>
        </w:tc>
        <w:tc>
          <w:tcPr>
            <w:tcW w:w="637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FBE901" w14:textId="77777777" w:rsidR="005F4541" w:rsidRPr="00AA1F77" w:rsidRDefault="005F4541" w:rsidP="003C67F1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A1F7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Correlation between height decrease per year (mm/year) and hemoglobin by BMI status </w:t>
            </w:r>
          </w:p>
        </w:tc>
      </w:tr>
      <w:tr w:rsidR="005F4541" w:rsidRPr="00AA1F77" w14:paraId="1753CDFE" w14:textId="77777777" w:rsidTr="003C67F1">
        <w:trPr>
          <w:trHeight w:val="375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1A9AB" w14:textId="77777777" w:rsidR="005F4541" w:rsidRPr="00AA1F77" w:rsidRDefault="005F4541" w:rsidP="003C67F1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6CF4D" w14:textId="77777777" w:rsidR="005F4541" w:rsidRPr="00AA1F77" w:rsidRDefault="005F4541" w:rsidP="003C67F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B9012" w14:textId="77777777" w:rsidR="005F4541" w:rsidRPr="00AA1F77" w:rsidRDefault="005F4541" w:rsidP="003C67F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2C6E1" w14:textId="77777777" w:rsidR="005F4541" w:rsidRPr="00AA1F77" w:rsidRDefault="005F4541" w:rsidP="003C67F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D844C07" w14:textId="77777777" w:rsidR="005F4541" w:rsidRPr="00AA1F77" w:rsidRDefault="005F4541" w:rsidP="003C67F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A1F7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o. at risk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7657B69" w14:textId="77777777" w:rsidR="005F4541" w:rsidRPr="00AA1F77" w:rsidRDefault="005F4541" w:rsidP="003C67F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A1F7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r (p)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3C674D" w14:textId="77777777" w:rsidR="005F4541" w:rsidRPr="00AA1F77" w:rsidRDefault="005F4541" w:rsidP="003C67F1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A1F7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ultivariable </w:t>
            </w:r>
          </w:p>
        </w:tc>
      </w:tr>
      <w:tr w:rsidR="005F4541" w:rsidRPr="00AA1F77" w14:paraId="35E424F9" w14:textId="77777777" w:rsidTr="003C67F1">
        <w:trPr>
          <w:trHeight w:val="375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234A9" w14:textId="77777777" w:rsidR="005F4541" w:rsidRPr="00AA1F77" w:rsidRDefault="005F4541" w:rsidP="003C67F1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7AF164" w14:textId="77777777" w:rsidR="005F4541" w:rsidRPr="00AA1F77" w:rsidRDefault="005F4541" w:rsidP="003C67F1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A1F7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8B536E" w14:textId="77777777" w:rsidR="005F4541" w:rsidRPr="00AA1F77" w:rsidRDefault="005F4541" w:rsidP="003C67F1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A1F7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0C9573" w14:textId="77777777" w:rsidR="005F4541" w:rsidRPr="00AA1F77" w:rsidRDefault="005F4541" w:rsidP="003C67F1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A1F7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6CE4B99" w14:textId="77777777" w:rsidR="005F4541" w:rsidRPr="00AA1F77" w:rsidRDefault="005F4541" w:rsidP="003C67F1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336F8DB" w14:textId="77777777" w:rsidR="005F4541" w:rsidRPr="00AA1F77" w:rsidRDefault="005F4541" w:rsidP="003C67F1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F5E651" w14:textId="77777777" w:rsidR="005F4541" w:rsidRPr="00AA1F77" w:rsidRDefault="005F4541" w:rsidP="003C67F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A1F7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917589" w14:textId="77777777" w:rsidR="005F4541" w:rsidRPr="00AA1F77" w:rsidRDefault="005F4541" w:rsidP="003C67F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A1F7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56E6E2" w14:textId="77777777" w:rsidR="005F4541" w:rsidRPr="00AA1F77" w:rsidRDefault="005F4541" w:rsidP="003C67F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A1F77">
              <w:rPr>
                <w:rFonts w:ascii="Yu Gothic" w:eastAsia="Yu Gothic" w:hAnsi="Yu Gothic" w:cs="Times New Roman" w:hint="eastAsia"/>
                <w:color w:val="000000" w:themeColor="text1"/>
                <w:sz w:val="20"/>
                <w:szCs w:val="20"/>
              </w:rPr>
              <w:t>ｐ</w:t>
            </w:r>
          </w:p>
        </w:tc>
      </w:tr>
      <w:tr w:rsidR="005F4541" w:rsidRPr="00AA1F77" w14:paraId="7E0B1131" w14:textId="77777777" w:rsidTr="003C67F1">
        <w:trPr>
          <w:trHeight w:val="375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B3921" w14:textId="77777777" w:rsidR="005F4541" w:rsidRPr="00AA1F77" w:rsidRDefault="005F4541" w:rsidP="003C67F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B6435" w14:textId="77777777" w:rsidR="005F4541" w:rsidRPr="00AA1F77" w:rsidRDefault="005F4541" w:rsidP="003C67F1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A1F7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Me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00818" w14:textId="77777777" w:rsidR="005F4541" w:rsidRPr="00AA1F77" w:rsidRDefault="005F4541" w:rsidP="003C67F1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33518" w14:textId="77777777" w:rsidR="005F4541" w:rsidRPr="00AA1F77" w:rsidRDefault="005F4541" w:rsidP="003C67F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8B249" w14:textId="77777777" w:rsidR="005F4541" w:rsidRPr="00AA1F77" w:rsidRDefault="005F4541" w:rsidP="003C67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C7449" w14:textId="77777777" w:rsidR="005F4541" w:rsidRPr="00AA1F77" w:rsidRDefault="005F4541" w:rsidP="003C67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5DF39" w14:textId="77777777" w:rsidR="005F4541" w:rsidRPr="00AA1F77" w:rsidRDefault="005F4541" w:rsidP="003C67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16B37" w14:textId="77777777" w:rsidR="005F4541" w:rsidRPr="00AA1F77" w:rsidRDefault="005F4541" w:rsidP="003C67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F4541" w:rsidRPr="00AA1F77" w14:paraId="68315A48" w14:textId="77777777" w:rsidTr="003C67F1">
        <w:trPr>
          <w:trHeight w:val="375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F7A84" w14:textId="77777777" w:rsidR="005F4541" w:rsidRPr="00AA1F77" w:rsidRDefault="005F4541" w:rsidP="003C67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BDB37" w14:textId="77777777" w:rsidR="005F4541" w:rsidRPr="00AA1F77" w:rsidRDefault="005F4541" w:rsidP="003C67F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5AED7" w14:textId="77777777" w:rsidR="005F4541" w:rsidRPr="00AA1F77" w:rsidRDefault="005F4541" w:rsidP="003C67F1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A1F7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ot high BMI (BMI&lt;25 kg/m</w:t>
            </w:r>
            <w:r w:rsidRPr="00AA1F7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A1F7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12A1F" w14:textId="77777777" w:rsidR="005F4541" w:rsidRPr="00AA1F77" w:rsidRDefault="005F4541" w:rsidP="003C67F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A1F7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,2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9D40F" w14:textId="77777777" w:rsidR="005F4541" w:rsidRPr="00AA1F77" w:rsidRDefault="005F4541" w:rsidP="003C67F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A1F7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-0.06 (&lt;0.0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91367" w14:textId="77777777" w:rsidR="005F4541" w:rsidRPr="00AA1F77" w:rsidRDefault="005F4541" w:rsidP="003C67F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A1F7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A02A1" w14:textId="77777777" w:rsidR="005F4541" w:rsidRPr="00AA1F77" w:rsidRDefault="005F4541" w:rsidP="003C67F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A1F7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39468" w14:textId="77777777" w:rsidR="005F4541" w:rsidRPr="00AA1F77" w:rsidRDefault="005F4541" w:rsidP="003C67F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A1F7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005 </w:t>
            </w:r>
          </w:p>
        </w:tc>
      </w:tr>
      <w:tr w:rsidR="005F4541" w:rsidRPr="00AA1F77" w14:paraId="7A44FC6B" w14:textId="77777777" w:rsidTr="003C67F1">
        <w:trPr>
          <w:trHeight w:val="375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169C7" w14:textId="77777777" w:rsidR="005F4541" w:rsidRPr="00AA1F77" w:rsidRDefault="005F4541" w:rsidP="003C67F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3C72A" w14:textId="77777777" w:rsidR="005F4541" w:rsidRPr="00AA1F77" w:rsidRDefault="005F4541" w:rsidP="003C67F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C8839" w14:textId="77777777" w:rsidR="005F4541" w:rsidRPr="00AA1F77" w:rsidRDefault="005F4541" w:rsidP="003C67F1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A1F7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High BMI (BMI</w:t>
            </w:r>
            <w:r w:rsidRPr="00AA1F77">
              <w:rPr>
                <w:rFonts w:ascii="MS PMincho" w:eastAsia="MS PMincho" w:hAnsi="MS PMincho" w:cs="Times New Roman" w:hint="eastAsia"/>
                <w:color w:val="000000" w:themeColor="text1"/>
                <w:sz w:val="20"/>
                <w:szCs w:val="20"/>
              </w:rPr>
              <w:t>≥</w:t>
            </w:r>
            <w:r w:rsidRPr="00AA1F7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5 kg/m</w:t>
            </w:r>
            <w:r w:rsidRPr="00AA1F7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A1F7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2D71D" w14:textId="77777777" w:rsidR="005F4541" w:rsidRPr="00AA1F77" w:rsidRDefault="005F4541" w:rsidP="003C67F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A1F7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,2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3364B" w14:textId="77777777" w:rsidR="005F4541" w:rsidRPr="00AA1F77" w:rsidRDefault="005F4541" w:rsidP="003C67F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A1F7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-0.02 (0.3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6D561" w14:textId="77777777" w:rsidR="005F4541" w:rsidRPr="00AA1F77" w:rsidRDefault="005F4541" w:rsidP="003C67F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A1F7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4C6ED" w14:textId="77777777" w:rsidR="005F4541" w:rsidRPr="00AA1F77" w:rsidRDefault="005F4541" w:rsidP="003C67F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A1F7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04007" w14:textId="77777777" w:rsidR="005F4541" w:rsidRPr="00AA1F77" w:rsidRDefault="005F4541" w:rsidP="003C67F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A1F7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948 </w:t>
            </w:r>
          </w:p>
        </w:tc>
      </w:tr>
      <w:tr w:rsidR="005F4541" w:rsidRPr="00AA1F77" w14:paraId="0CF24975" w14:textId="77777777" w:rsidTr="003C67F1">
        <w:trPr>
          <w:trHeight w:val="375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497B2" w14:textId="77777777" w:rsidR="005F4541" w:rsidRPr="00AA1F77" w:rsidRDefault="005F4541" w:rsidP="003C67F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C6733" w14:textId="77777777" w:rsidR="005F4541" w:rsidRPr="00AA1F77" w:rsidRDefault="005F4541" w:rsidP="003C67F1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A1F7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FD9B5" w14:textId="77777777" w:rsidR="005F4541" w:rsidRPr="00AA1F77" w:rsidRDefault="005F4541" w:rsidP="003C67F1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FC7D9" w14:textId="77777777" w:rsidR="005F4541" w:rsidRPr="00AA1F77" w:rsidRDefault="005F4541" w:rsidP="003C67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2BA87" w14:textId="77777777" w:rsidR="005F4541" w:rsidRPr="00AA1F77" w:rsidRDefault="005F4541" w:rsidP="003C67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AC00F" w14:textId="77777777" w:rsidR="005F4541" w:rsidRPr="00AA1F77" w:rsidRDefault="005F4541" w:rsidP="003C67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6D264" w14:textId="77777777" w:rsidR="005F4541" w:rsidRPr="00AA1F77" w:rsidRDefault="005F4541" w:rsidP="003C67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F4541" w:rsidRPr="00AA1F77" w14:paraId="7FBFBA1F" w14:textId="77777777" w:rsidTr="003C67F1">
        <w:trPr>
          <w:trHeight w:val="375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8BC2F" w14:textId="77777777" w:rsidR="005F4541" w:rsidRPr="00AA1F77" w:rsidRDefault="005F4541" w:rsidP="003C67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83721" w14:textId="77777777" w:rsidR="005F4541" w:rsidRPr="00AA1F77" w:rsidRDefault="005F4541" w:rsidP="003C67F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7E7F2" w14:textId="77777777" w:rsidR="005F4541" w:rsidRPr="00AA1F77" w:rsidRDefault="005F4541" w:rsidP="003C67F1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A1F7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ot high BMI (BMI&lt;25 kg/m</w:t>
            </w:r>
            <w:r w:rsidRPr="00AA1F7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A1F7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A0B9B" w14:textId="77777777" w:rsidR="005F4541" w:rsidRPr="00AA1F77" w:rsidRDefault="005F4541" w:rsidP="003C67F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A1F7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,6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BE0DF" w14:textId="77777777" w:rsidR="005F4541" w:rsidRPr="00AA1F77" w:rsidRDefault="005F4541" w:rsidP="003C67F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A1F7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1 (0.5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EA142" w14:textId="77777777" w:rsidR="005F4541" w:rsidRPr="00AA1F77" w:rsidRDefault="005F4541" w:rsidP="003C67F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A1F7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D1714" w14:textId="77777777" w:rsidR="005F4541" w:rsidRPr="00AA1F77" w:rsidRDefault="005F4541" w:rsidP="003C67F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A1F7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B1349" w14:textId="77777777" w:rsidR="005F4541" w:rsidRPr="00AA1F77" w:rsidRDefault="005F4541" w:rsidP="003C67F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A1F7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509 </w:t>
            </w:r>
          </w:p>
        </w:tc>
      </w:tr>
      <w:tr w:rsidR="005F4541" w:rsidRPr="00AA1F77" w14:paraId="2CDFBF81" w14:textId="77777777" w:rsidTr="003C67F1">
        <w:trPr>
          <w:trHeight w:val="375"/>
        </w:trPr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5438F6" w14:textId="77777777" w:rsidR="005F4541" w:rsidRPr="00AA1F77" w:rsidRDefault="005F4541" w:rsidP="003C67F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1A1F64" w14:textId="77777777" w:rsidR="005F4541" w:rsidRPr="00AA1F77" w:rsidRDefault="005F4541" w:rsidP="003C67F1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A1F7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331A12" w14:textId="77777777" w:rsidR="005F4541" w:rsidRPr="00AA1F77" w:rsidRDefault="005F4541" w:rsidP="003C67F1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A1F7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High BMI (BMI</w:t>
            </w:r>
            <w:r w:rsidRPr="00AA1F77">
              <w:rPr>
                <w:rFonts w:ascii="MS PMincho" w:eastAsia="MS PMincho" w:hAnsi="MS PMincho" w:cs="Times New Roman" w:hint="eastAsia"/>
                <w:color w:val="000000" w:themeColor="text1"/>
                <w:sz w:val="20"/>
                <w:szCs w:val="20"/>
              </w:rPr>
              <w:t>≥</w:t>
            </w:r>
            <w:r w:rsidRPr="00AA1F7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5 kg/m</w:t>
            </w:r>
            <w:r w:rsidRPr="00AA1F7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A1F7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7BD6BD" w14:textId="77777777" w:rsidR="005F4541" w:rsidRPr="00AA1F77" w:rsidRDefault="005F4541" w:rsidP="003C67F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A1F7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EA0553" w14:textId="77777777" w:rsidR="005F4541" w:rsidRPr="00AA1F77" w:rsidRDefault="005F4541" w:rsidP="003C67F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A1F7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-0.03 (0.50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DB13F3" w14:textId="77777777" w:rsidR="005F4541" w:rsidRPr="00AA1F77" w:rsidRDefault="005F4541" w:rsidP="003C67F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A1F7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99201B" w14:textId="77777777" w:rsidR="005F4541" w:rsidRPr="00AA1F77" w:rsidRDefault="005F4541" w:rsidP="003C67F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A1F7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716295" w14:textId="77777777" w:rsidR="005F4541" w:rsidRPr="00AA1F77" w:rsidRDefault="005F4541" w:rsidP="003C67F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A1F7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524 </w:t>
            </w:r>
          </w:p>
        </w:tc>
      </w:tr>
      <w:tr w:rsidR="005F4541" w:rsidRPr="00AA1F77" w14:paraId="077E7C89" w14:textId="77777777" w:rsidTr="003C67F1">
        <w:trPr>
          <w:trHeight w:val="375"/>
        </w:trPr>
        <w:tc>
          <w:tcPr>
            <w:tcW w:w="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27562" w14:textId="77777777" w:rsidR="005F4541" w:rsidRPr="00AA1F77" w:rsidRDefault="005F4541" w:rsidP="003C67F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51" w:type="dxa"/>
            <w:gridSpan w:val="8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DE8F3" w14:textId="77777777" w:rsidR="005F4541" w:rsidRPr="00AA1F77" w:rsidRDefault="005F4541" w:rsidP="003C67F1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A1F7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Multivariable</w:t>
            </w:r>
            <w:r w:rsidRPr="00AA1F77">
              <w:rPr>
                <w:rFonts w:ascii="MS PMincho" w:eastAsia="MS PMincho" w:hAnsi="MS PMincho" w:cs="Times New Roman" w:hint="eastAsia"/>
                <w:color w:val="000000" w:themeColor="text1"/>
                <w:sz w:val="20"/>
                <w:szCs w:val="20"/>
              </w:rPr>
              <w:t>：</w:t>
            </w:r>
            <w:r w:rsidRPr="00AA1F7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djusted</w:t>
            </w:r>
            <w:proofErr w:type="spellEnd"/>
            <w:r w:rsidRPr="00AA1F7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for </w:t>
            </w:r>
            <w:proofErr w:type="spellStart"/>
            <w:r w:rsidRPr="00AA1F7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for</w:t>
            </w:r>
            <w:proofErr w:type="spellEnd"/>
            <w:r w:rsidRPr="00AA1F7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age and drinking status, smoking status, hypertension, diabetes, dyslipidemia, and chronic kidney disease. </w:t>
            </w:r>
          </w:p>
        </w:tc>
      </w:tr>
      <w:tr w:rsidR="005F4541" w:rsidRPr="00AA1F77" w14:paraId="0FD63E04" w14:textId="77777777" w:rsidTr="003C67F1">
        <w:trPr>
          <w:trHeight w:val="375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C4779" w14:textId="77777777" w:rsidR="005F4541" w:rsidRPr="00AA1F77" w:rsidRDefault="005F4541" w:rsidP="003C67F1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51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EAD2C" w14:textId="77777777" w:rsidR="005F4541" w:rsidRPr="00AA1F77" w:rsidRDefault="005F4541" w:rsidP="003C67F1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0F49223A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Mincho">
    <w:altName w:val="ＭＳ Ｐ明朝"/>
    <w:charset w:val="80"/>
    <w:family w:val="roma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541"/>
    <w:rsid w:val="001336A4"/>
    <w:rsid w:val="005F4541"/>
    <w:rsid w:val="00711AFC"/>
    <w:rsid w:val="008F57F1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8D084"/>
  <w15:chartTrackingRefBased/>
  <w15:docId w15:val="{E6BFDCB0-B1A3-40B0-BDE1-F015AC5FC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8-10T03:35:00Z</dcterms:created>
  <dcterms:modified xsi:type="dcterms:W3CDTF">2021-08-10T03:36:00Z</dcterms:modified>
</cp:coreProperties>
</file>